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628" w:rsidRPr="0058193E" w:rsidRDefault="00961628" w:rsidP="00961628">
      <w:pPr>
        <w:rPr>
          <w:rFonts w:ascii="Times New Roman" w:hAnsi="Times New Roman" w:cs="Times New Roman"/>
          <w:sz w:val="24"/>
          <w:szCs w:val="24"/>
        </w:rPr>
      </w:pPr>
      <w:r w:rsidRPr="00B04BEE">
        <w:rPr>
          <w:rFonts w:ascii="Times New Roman" w:hAnsi="Times New Roman" w:cs="Times New Roman"/>
          <w:sz w:val="24"/>
          <w:szCs w:val="24"/>
        </w:rPr>
        <w:t>Table SIII. Ratios of protein expression lev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1"/>
        <w:gridCol w:w="1185"/>
        <w:gridCol w:w="1070"/>
        <w:gridCol w:w="1071"/>
        <w:gridCol w:w="948"/>
        <w:gridCol w:w="1294"/>
        <w:gridCol w:w="1071"/>
        <w:gridCol w:w="10"/>
      </w:tblGrid>
      <w:tr w:rsidR="00961628" w:rsidRPr="0058193E" w:rsidTr="008A4D71">
        <w:trPr>
          <w:trHeight w:val="369"/>
        </w:trPr>
        <w:tc>
          <w:tcPr>
            <w:tcW w:w="2361" w:type="dxa"/>
            <w:vMerge w:val="restart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3326" w:type="dxa"/>
            <w:gridSpan w:val="3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ssage</w:t>
            </w:r>
          </w:p>
        </w:tc>
        <w:tc>
          <w:tcPr>
            <w:tcW w:w="3323" w:type="dxa"/>
            <w:gridSpan w:val="4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ssage</w:t>
            </w:r>
          </w:p>
        </w:tc>
      </w:tr>
      <w:tr w:rsidR="00961628" w:rsidRPr="0058193E" w:rsidTr="008A4D71">
        <w:trPr>
          <w:gridAfter w:val="1"/>
          <w:wAfter w:w="10" w:type="dxa"/>
          <w:trHeight w:val="369"/>
        </w:trPr>
        <w:tc>
          <w:tcPr>
            <w:tcW w:w="2361" w:type="dxa"/>
            <w:vMerge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CF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1-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2-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CF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1-4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2-6</w:t>
            </w:r>
          </w:p>
        </w:tc>
      </w:tr>
      <w:tr w:rsidR="00961628" w:rsidRPr="0058193E" w:rsidTr="008A4D71">
        <w:trPr>
          <w:gridAfter w:val="1"/>
          <w:wAfter w:w="10" w:type="dxa"/>
          <w:trHeight w:val="369"/>
        </w:trPr>
        <w:tc>
          <w:tcPr>
            <w:tcW w:w="2361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α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961628" w:rsidRPr="0058193E" w:rsidRDefault="00364D8C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364D8C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61628" w:rsidRPr="0058193E" w:rsidRDefault="00364D8C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364D8C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961628" w:rsidRPr="0058193E" w:rsidTr="008A4D71">
        <w:trPr>
          <w:gridAfter w:val="1"/>
          <w:wAfter w:w="10" w:type="dxa"/>
          <w:trHeight w:val="369"/>
        </w:trPr>
        <w:tc>
          <w:tcPr>
            <w:tcW w:w="2361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S167-ERα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1628" w:rsidRPr="0058193E" w:rsidTr="008A4D71">
        <w:trPr>
          <w:gridAfter w:val="1"/>
          <w:wAfter w:w="10" w:type="dxa"/>
          <w:trHeight w:val="369"/>
        </w:trPr>
        <w:tc>
          <w:tcPr>
            <w:tcW w:w="2361" w:type="dxa"/>
            <w:shd w:val="clear" w:color="auto" w:fill="auto"/>
            <w:noWrap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S167-ER</w:t>
            </w: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ER</w:t>
            </w: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1185" w:type="dxa"/>
            <w:shd w:val="clear" w:color="auto" w:fill="auto"/>
            <w:noWrap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071" w:type="dxa"/>
            <w:shd w:val="clear" w:color="auto" w:fill="auto"/>
            <w:noWrap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  <w:r w:rsidR="0080774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8" w:type="dxa"/>
            <w:shd w:val="clear" w:color="auto" w:fill="auto"/>
            <w:noWrap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</w:tcPr>
          <w:p w:rsidR="00961628" w:rsidRPr="0058193E" w:rsidRDefault="00F25EF7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bookmarkStart w:id="0" w:name="_GoBack"/>
            <w:bookmarkEnd w:id="0"/>
          </w:p>
        </w:tc>
        <w:tc>
          <w:tcPr>
            <w:tcW w:w="1071" w:type="dxa"/>
            <w:shd w:val="clear" w:color="auto" w:fill="auto"/>
            <w:noWrap/>
          </w:tcPr>
          <w:p w:rsidR="00961628" w:rsidRPr="0058193E" w:rsidRDefault="00807742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</w:tr>
      <w:tr w:rsidR="00961628" w:rsidRPr="0058193E" w:rsidTr="008A4D71">
        <w:trPr>
          <w:gridAfter w:val="1"/>
          <w:wAfter w:w="10" w:type="dxa"/>
          <w:trHeight w:val="369"/>
        </w:trPr>
        <w:tc>
          <w:tcPr>
            <w:tcW w:w="2361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364D8C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961628" w:rsidRPr="0058193E" w:rsidTr="008A4D71">
        <w:trPr>
          <w:gridAfter w:val="1"/>
          <w:wAfter w:w="10" w:type="dxa"/>
          <w:trHeight w:val="369"/>
        </w:trPr>
        <w:tc>
          <w:tcPr>
            <w:tcW w:w="2361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S473-AKT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356E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961628" w:rsidRPr="0058193E" w:rsidTr="008A4D71">
        <w:trPr>
          <w:gridAfter w:val="1"/>
          <w:wAfter w:w="10" w:type="dxa"/>
          <w:trHeight w:val="369"/>
        </w:trPr>
        <w:tc>
          <w:tcPr>
            <w:tcW w:w="2361" w:type="dxa"/>
            <w:shd w:val="clear" w:color="auto" w:fill="auto"/>
            <w:noWrap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S473-AKT/AKT</w:t>
            </w:r>
          </w:p>
        </w:tc>
        <w:tc>
          <w:tcPr>
            <w:tcW w:w="1185" w:type="dxa"/>
            <w:shd w:val="clear" w:color="auto" w:fill="auto"/>
            <w:noWrap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071" w:type="dxa"/>
            <w:shd w:val="clear" w:color="auto" w:fill="auto"/>
            <w:noWrap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948" w:type="dxa"/>
            <w:shd w:val="clear" w:color="auto" w:fill="auto"/>
            <w:noWrap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071" w:type="dxa"/>
            <w:shd w:val="clear" w:color="auto" w:fill="auto"/>
            <w:noWrap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961628" w:rsidRPr="0058193E" w:rsidTr="008A4D71">
        <w:trPr>
          <w:gridAfter w:val="1"/>
          <w:wAfter w:w="10" w:type="dxa"/>
          <w:trHeight w:val="369"/>
        </w:trPr>
        <w:tc>
          <w:tcPr>
            <w:tcW w:w="2361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961628" w:rsidRPr="0058193E" w:rsidRDefault="00413F8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961628" w:rsidRPr="0058193E" w:rsidTr="008A4D71">
        <w:trPr>
          <w:gridAfter w:val="1"/>
          <w:wAfter w:w="10" w:type="dxa"/>
          <w:trHeight w:val="369"/>
        </w:trPr>
        <w:tc>
          <w:tcPr>
            <w:tcW w:w="2361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S80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811-RB1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961628" w:rsidRPr="0058193E" w:rsidRDefault="00364D8C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356ECB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:rsidR="00961628" w:rsidRPr="0058193E" w:rsidRDefault="00961628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81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:rsidR="00961628" w:rsidRPr="0058193E" w:rsidRDefault="00B616C2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:rsidR="00961628" w:rsidRPr="0058193E" w:rsidRDefault="00B616C2" w:rsidP="008A4D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</w:tbl>
    <w:p w:rsidR="001E3BC4" w:rsidRPr="00961628" w:rsidRDefault="00961628">
      <w:r w:rsidRPr="0058193E">
        <w:rPr>
          <w:rFonts w:ascii="Times New Roman" w:hAnsi="Times New Roman" w:cs="Times New Roman"/>
          <w:sz w:val="24"/>
          <w:szCs w:val="24"/>
        </w:rPr>
        <w:t>Protein expression levels were normalized to ACTB expression and relative values calculated by setting the MCF7 cell line expression as 1.</w:t>
      </w:r>
    </w:p>
    <w:sectPr w:rsidR="001E3BC4" w:rsidRPr="00961628" w:rsidSect="00B04BEE">
      <w:pgSz w:w="11900" w:h="16820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6D7E" w:rsidRDefault="008E6D7E" w:rsidP="001513D7">
      <w:r>
        <w:separator/>
      </w:r>
    </w:p>
  </w:endnote>
  <w:endnote w:type="continuationSeparator" w:id="0">
    <w:p w:rsidR="008E6D7E" w:rsidRDefault="008E6D7E" w:rsidP="00151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6D7E" w:rsidRDefault="008E6D7E" w:rsidP="001513D7">
      <w:r>
        <w:separator/>
      </w:r>
    </w:p>
  </w:footnote>
  <w:footnote w:type="continuationSeparator" w:id="0">
    <w:p w:rsidR="008E6D7E" w:rsidRDefault="008E6D7E" w:rsidP="00151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UniqueDocId" w:val="43617c44-633e-4692-9ea1-0a74ca0141b1"/>
  </w:docVars>
  <w:rsids>
    <w:rsidRoot w:val="00961628"/>
    <w:rsid w:val="00025064"/>
    <w:rsid w:val="00144A63"/>
    <w:rsid w:val="001513D7"/>
    <w:rsid w:val="00177762"/>
    <w:rsid w:val="001A413A"/>
    <w:rsid w:val="001A79E7"/>
    <w:rsid w:val="001E3BC4"/>
    <w:rsid w:val="002F1303"/>
    <w:rsid w:val="00334381"/>
    <w:rsid w:val="00356ECB"/>
    <w:rsid w:val="00364D8C"/>
    <w:rsid w:val="00413F88"/>
    <w:rsid w:val="00493CC4"/>
    <w:rsid w:val="004C7B02"/>
    <w:rsid w:val="005E0C7E"/>
    <w:rsid w:val="00752515"/>
    <w:rsid w:val="00807742"/>
    <w:rsid w:val="008E6D7E"/>
    <w:rsid w:val="00937DB8"/>
    <w:rsid w:val="00957F0A"/>
    <w:rsid w:val="00961628"/>
    <w:rsid w:val="009D1E11"/>
    <w:rsid w:val="00B47865"/>
    <w:rsid w:val="00B616C2"/>
    <w:rsid w:val="00BE0736"/>
    <w:rsid w:val="00C322F8"/>
    <w:rsid w:val="00C93C35"/>
    <w:rsid w:val="00C9587F"/>
    <w:rsid w:val="00CF0FFE"/>
    <w:rsid w:val="00D668CB"/>
    <w:rsid w:val="00E66022"/>
    <w:rsid w:val="00EA5789"/>
    <w:rsid w:val="00EB3B09"/>
    <w:rsid w:val="00F24493"/>
    <w:rsid w:val="00F2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F88EE5"/>
  <w15:docId w15:val="{26C9A78B-CFFE-43AC-A5AA-2AB73BDD9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13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13D7"/>
  </w:style>
  <w:style w:type="paragraph" w:styleId="a5">
    <w:name w:val="footer"/>
    <w:basedOn w:val="a"/>
    <w:link w:val="a6"/>
    <w:uiPriority w:val="99"/>
    <w:unhideWhenUsed/>
    <w:rsid w:val="001513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13D7"/>
  </w:style>
  <w:style w:type="paragraph" w:styleId="a7">
    <w:name w:val="Balloon Text"/>
    <w:basedOn w:val="a"/>
    <w:link w:val="a8"/>
    <w:uiPriority w:val="99"/>
    <w:semiHidden/>
    <w:unhideWhenUsed/>
    <w:rsid w:val="009D1E11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9D1E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ri kawasaki</dc:creator>
  <cp:keywords/>
  <dc:description/>
  <cp:lastModifiedBy>kaori kawasaki</cp:lastModifiedBy>
  <cp:revision>9</cp:revision>
  <dcterms:created xsi:type="dcterms:W3CDTF">2025-05-25T23:43:00Z</dcterms:created>
  <dcterms:modified xsi:type="dcterms:W3CDTF">2025-06-17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35d490c16f44355bb0963f308e6244e</vt:lpwstr>
  </property>
  <property fmtid="{D5CDD505-2E9C-101B-9397-08002B2CF9AE}" pid="3" name="DotEnagoUniqueKey">
    <vt:lpwstr>|051dab0ee49e7ad-a536-4ccd-08e9-a1747963385001-91c23786</vt:lpwstr>
  </property>
</Properties>
</file>